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FAF41" w14:textId="0BD3C46A" w:rsidR="00EE2472" w:rsidRPr="00FF5D1F" w:rsidRDefault="008929D1" w:rsidP="0018475C">
      <w:pPr>
        <w:spacing w:line="480" w:lineRule="auto"/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bookmarkStart w:id="0" w:name="OLE_LINK2"/>
      <w:bookmarkStart w:id="1" w:name="OLE_LINK3"/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>Measurement of ATP levels</w:t>
      </w:r>
    </w:p>
    <w:p w14:paraId="17ED78E6" w14:textId="109D8BEA" w:rsidR="002975B5" w:rsidRPr="00FF5D1F" w:rsidRDefault="00A52F18" w:rsidP="0018475C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ntracellular ATP levels were measured using an ATP Assay Kit</w:t>
      </w:r>
      <w:r w:rsidR="00373BA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(Beyotime, S0026)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.</w:t>
      </w:r>
      <w:r w:rsidR="00C2046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Bacteria</w:t>
      </w:r>
      <w:r w:rsidR="00C2046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exposed to</w:t>
      </w:r>
      <w:r w:rsidR="00C2046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5B4857" w:rsidRPr="00FF5D1F">
        <w:rPr>
          <w:rFonts w:ascii="Times New Roman" w:hAnsi="Times New Roman" w:cs="Times New Roman"/>
          <w:sz w:val="24"/>
          <w:szCs w:val="24"/>
        </w:rPr>
        <w:t>sublethal</w:t>
      </w:r>
      <w:r w:rsidR="005B485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concentrations of </w:t>
      </w:r>
      <w:r w:rsidR="005B485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ntibiotics for 4 h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were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djusted</w:t>
      </w:r>
      <w:r w:rsidR="004D425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FD307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to an OD</w:t>
      </w:r>
      <w:r w:rsidR="00FD307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600</w:t>
      </w:r>
      <w:r w:rsidR="00FD307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of</w:t>
      </w:r>
      <w:r w:rsidR="00FD307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1.0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, lysed, and centrifuged.</w:t>
      </w:r>
      <w:r w:rsidR="002975B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135CF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The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resulting</w:t>
      </w:r>
      <w:r w:rsidR="00135CF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supernatants </w:t>
      </w:r>
      <w:r w:rsidR="00135CF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were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mixed</w:t>
      </w:r>
      <w:r w:rsidR="002975B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with the detection working solution</w:t>
      </w:r>
      <w:r w:rsidR="002975B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in </w:t>
      </w:r>
      <w:r w:rsidR="002975B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 96-well plate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, and</w:t>
      </w:r>
      <w:r w:rsidR="0056497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l</w:t>
      </w:r>
      <w:r w:rsidR="0056497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umi</w:t>
      </w:r>
      <w:r w:rsidR="00135CF4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nescence</w:t>
      </w:r>
      <w:r w:rsidR="0062013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(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relative light units, </w:t>
      </w:r>
      <w:r w:rsidR="0062013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RLU)</w:t>
      </w:r>
      <w:r w:rsidR="00EE68A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was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EE68A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mmediately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measured</w:t>
      </w:r>
      <w:r w:rsidR="00EE68A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using an</w:t>
      </w:r>
      <w:r w:rsidR="007C7DB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Infinite E Plex microplate reader (Tecan)</w:t>
      </w:r>
      <w:r w:rsidR="005F46B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. ATP levels were normalized to bacterial cell count for data normalization.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</w:p>
    <w:p w14:paraId="6D628640" w14:textId="77777777" w:rsidR="00CE526A" w:rsidRPr="00FF5D1F" w:rsidRDefault="00CE526A" w:rsidP="00EE2472">
      <w:pPr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bookmarkStart w:id="2" w:name="OLE_LINK4"/>
      <w:bookmarkStart w:id="3" w:name="OLE_LINK131"/>
      <w:bookmarkEnd w:id="0"/>
    </w:p>
    <w:bookmarkEnd w:id="1"/>
    <w:bookmarkEnd w:id="2"/>
    <w:bookmarkEnd w:id="3"/>
    <w:p w14:paraId="61A5B349" w14:textId="42324BDA" w:rsidR="00CE1416" w:rsidRPr="00FF5D1F" w:rsidRDefault="00CE1416" w:rsidP="00DA6DAB">
      <w:pPr>
        <w:rPr>
          <w:rFonts w:ascii="Times New Roman" w:hAnsi="Times New Roman" w:cs="Times New Roman"/>
        </w:rPr>
      </w:pPr>
    </w:p>
    <w:sectPr w:rsidR="00CE1416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C36C7" w14:textId="77777777" w:rsidR="006C2378" w:rsidRDefault="006C2378" w:rsidP="005E6AAF">
      <w:r>
        <w:separator/>
      </w:r>
    </w:p>
  </w:endnote>
  <w:endnote w:type="continuationSeparator" w:id="0">
    <w:p w14:paraId="270D0C2C" w14:textId="77777777" w:rsidR="006C2378" w:rsidRDefault="006C2378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2BD9C" w14:textId="77777777" w:rsidR="006C2378" w:rsidRDefault="006C2378" w:rsidP="005E6AAF">
      <w:r>
        <w:separator/>
      </w:r>
    </w:p>
  </w:footnote>
  <w:footnote w:type="continuationSeparator" w:id="0">
    <w:p w14:paraId="53DAD3B0" w14:textId="77777777" w:rsidR="006C2378" w:rsidRDefault="006C2378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19B2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2378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30855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092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1</cp:revision>
  <dcterms:created xsi:type="dcterms:W3CDTF">2025-01-03T04:12:00Z</dcterms:created>
  <dcterms:modified xsi:type="dcterms:W3CDTF">2026-01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